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649" w:tblpY="721"/>
        <w:tblW w:w="1476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680"/>
        <w:gridCol w:w="4680"/>
        <w:gridCol w:w="1080"/>
        <w:gridCol w:w="2070"/>
        <w:gridCol w:w="1242"/>
      </w:tblGrid>
      <w:tr w:rsidR="00B7422D" w:rsidRPr="0045492C" w14:paraId="74E91578" w14:textId="77777777" w:rsidTr="00A00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0" w:type="dxa"/>
            <w:gridSpan w:val="6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97A030" w14:textId="251C599B" w:rsidR="00B7422D" w:rsidRPr="006307D0" w:rsidRDefault="00484655" w:rsidP="00C71A01">
            <w:pPr>
              <w:rPr>
                <w:rFonts w:ascii="Calibri" w:hAnsi="Calibri" w:cs="Arial"/>
                <w:sz w:val="22"/>
                <w:szCs w:val="22"/>
              </w:rPr>
            </w:pPr>
            <w:r w:rsidRPr="006307D0">
              <w:rPr>
                <w:rFonts w:ascii="Calibri" w:hAnsi="Calibri" w:cs="Arial"/>
                <w:sz w:val="22"/>
                <w:szCs w:val="22"/>
              </w:rPr>
              <w:t>Table S</w:t>
            </w:r>
            <w:bookmarkStart w:id="0" w:name="_GoBack"/>
            <w:bookmarkEnd w:id="0"/>
            <w:r w:rsidR="00652C76">
              <w:rPr>
                <w:rFonts w:ascii="Calibri" w:hAnsi="Calibri" w:cs="Arial"/>
                <w:sz w:val="22"/>
                <w:szCs w:val="22"/>
              </w:rPr>
              <w:t>2</w:t>
            </w:r>
            <w:r w:rsidR="00B7422D" w:rsidRPr="006307D0">
              <w:rPr>
                <w:rFonts w:ascii="Calibri" w:hAnsi="Calibri" w:cs="Arial"/>
                <w:sz w:val="22"/>
                <w:szCs w:val="22"/>
              </w:rPr>
              <w:t xml:space="preserve">. </w:t>
            </w:r>
            <w:r w:rsidR="00C71A01" w:rsidRPr="006307D0">
              <w:rPr>
                <w:rFonts w:ascii="Calibri" w:hAnsi="Calibri" w:cs="Arial"/>
                <w:sz w:val="22"/>
                <w:szCs w:val="22"/>
              </w:rPr>
              <w:t>R</w:t>
            </w:r>
            <w:r w:rsidR="00B7422D" w:rsidRPr="006307D0">
              <w:rPr>
                <w:rFonts w:ascii="Calibri" w:hAnsi="Calibri" w:cs="Arial"/>
                <w:sz w:val="22"/>
                <w:szCs w:val="22"/>
              </w:rPr>
              <w:t xml:space="preserve">ecurrent gene findings </w:t>
            </w:r>
            <w:r w:rsidR="00C71A01" w:rsidRPr="006307D0">
              <w:rPr>
                <w:rFonts w:ascii="Calibri" w:hAnsi="Calibri" w:cs="Arial"/>
                <w:sz w:val="22"/>
                <w:szCs w:val="22"/>
              </w:rPr>
              <w:t xml:space="preserve">across </w:t>
            </w:r>
            <w:r w:rsidR="00EB0C57" w:rsidRPr="006307D0">
              <w:rPr>
                <w:rFonts w:ascii="Calibri" w:hAnsi="Calibri" w:cs="Arial"/>
                <w:sz w:val="22"/>
                <w:szCs w:val="22"/>
              </w:rPr>
              <w:t>371 DD/ID-</w:t>
            </w:r>
            <w:r w:rsidR="00C71A01" w:rsidRPr="006307D0">
              <w:rPr>
                <w:rFonts w:ascii="Calibri" w:hAnsi="Calibri" w:cs="Arial"/>
                <w:sz w:val="22"/>
                <w:szCs w:val="22"/>
              </w:rPr>
              <w:t>affected individuals</w:t>
            </w:r>
          </w:p>
        </w:tc>
      </w:tr>
      <w:tr w:rsidR="006307D0" w:rsidRPr="0045492C" w14:paraId="1F604CF0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CBAF8DC" w14:textId="77777777" w:rsidR="006307D0" w:rsidRDefault="006307D0" w:rsidP="006307D0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</w:p>
          <w:p w14:paraId="2CE99A1A" w14:textId="77777777" w:rsidR="00B7422D" w:rsidRPr="006307D0" w:rsidRDefault="00B7422D" w:rsidP="006307D0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Gene</w:t>
            </w:r>
          </w:p>
        </w:tc>
        <w:tc>
          <w:tcPr>
            <w:tcW w:w="46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BBD6AE7" w14:textId="77777777" w:rsidR="006307D0" w:rsidRDefault="006307D0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</w:p>
          <w:p w14:paraId="18C99484" w14:textId="77777777" w:rsidR="00B7422D" w:rsidRPr="006307D0" w:rsidRDefault="00B7422D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  <w:r w:rsidRPr="006307D0">
              <w:rPr>
                <w:rFonts w:ascii="Calibri" w:hAnsi="Calibri" w:cs="Arial"/>
                <w:b/>
                <w:sz w:val="18"/>
                <w:szCs w:val="18"/>
              </w:rPr>
              <w:t>Function</w:t>
            </w:r>
          </w:p>
        </w:tc>
        <w:tc>
          <w:tcPr>
            <w:tcW w:w="46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829EEDC" w14:textId="77777777" w:rsidR="006307D0" w:rsidRDefault="006307D0" w:rsidP="004C0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  <w:p w14:paraId="6ECD004B" w14:textId="77777777" w:rsidR="0045492C" w:rsidRDefault="00B7422D" w:rsidP="004C0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6307D0">
              <w:rPr>
                <w:rFonts w:ascii="Calibri" w:hAnsi="Calibri" w:cs="Arial"/>
                <w:b/>
                <w:bCs/>
                <w:sz w:val="18"/>
                <w:szCs w:val="18"/>
              </w:rPr>
              <w:t>Associated clinical syndromes</w:t>
            </w:r>
            <w:r w:rsidR="004C0B37" w:rsidRPr="006307D0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</w:t>
            </w:r>
          </w:p>
          <w:p w14:paraId="085340DB" w14:textId="499120D3" w:rsidR="00B7422D" w:rsidRPr="006307D0" w:rsidRDefault="004C0B37" w:rsidP="004C0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6307D0">
              <w:rPr>
                <w:rFonts w:ascii="Calibri" w:hAnsi="Calibri" w:cs="Arial"/>
                <w:b/>
                <w:bCs/>
                <w:sz w:val="18"/>
                <w:szCs w:val="18"/>
              </w:rPr>
              <w:t>(MIM number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CEBCE2C" w14:textId="46B71F93" w:rsidR="00B7422D" w:rsidRPr="006307D0" w:rsidRDefault="00B7422D" w:rsidP="005B5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  <w:r w:rsidRPr="006307D0">
              <w:rPr>
                <w:rFonts w:ascii="Calibri" w:hAnsi="Calibri" w:cs="Arial"/>
                <w:b/>
                <w:sz w:val="18"/>
                <w:szCs w:val="18"/>
              </w:rPr>
              <w:t xml:space="preserve">No. </w:t>
            </w:r>
            <w:proofErr w:type="gramStart"/>
            <w:r w:rsidRPr="006307D0">
              <w:rPr>
                <w:rFonts w:ascii="Calibri" w:hAnsi="Calibri" w:cs="Arial"/>
                <w:b/>
                <w:sz w:val="18"/>
                <w:szCs w:val="18"/>
              </w:rPr>
              <w:t>of</w:t>
            </w:r>
            <w:proofErr w:type="gramEnd"/>
            <w:r w:rsidRPr="006307D0">
              <w:rPr>
                <w:rFonts w:ascii="Calibri" w:hAnsi="Calibri" w:cs="Arial"/>
                <w:b/>
                <w:sz w:val="18"/>
                <w:szCs w:val="18"/>
              </w:rPr>
              <w:t xml:space="preserve"> unrelated </w:t>
            </w:r>
            <w:r w:rsidR="005B543A" w:rsidRPr="006307D0">
              <w:rPr>
                <w:rFonts w:ascii="Calibri" w:hAnsi="Calibri" w:cs="Arial"/>
                <w:b/>
                <w:sz w:val="18"/>
                <w:szCs w:val="18"/>
              </w:rPr>
              <w:t>individuals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BE9DAB3" w14:textId="77777777" w:rsidR="006307D0" w:rsidRDefault="006307D0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</w:p>
          <w:p w14:paraId="7D516C29" w14:textId="77777777" w:rsidR="00B7422D" w:rsidRPr="006307D0" w:rsidRDefault="00B7422D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  <w:r w:rsidRPr="006307D0">
              <w:rPr>
                <w:rFonts w:ascii="Calibri" w:hAnsi="Calibri" w:cs="Arial"/>
                <w:b/>
                <w:sz w:val="18"/>
                <w:szCs w:val="18"/>
              </w:rPr>
              <w:t>Mutation type</w:t>
            </w:r>
          </w:p>
        </w:tc>
        <w:tc>
          <w:tcPr>
            <w:tcW w:w="12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577E981" w14:textId="77777777" w:rsidR="006307D0" w:rsidRDefault="006307D0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</w:p>
          <w:p w14:paraId="5D805596" w14:textId="2B9B4F07" w:rsidR="00B7422D" w:rsidRPr="006307D0" w:rsidRDefault="00EB0C57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  <w:r w:rsidRPr="006307D0">
              <w:rPr>
                <w:rFonts w:ascii="Calibri" w:hAnsi="Calibri" w:cs="Arial"/>
                <w:b/>
                <w:sz w:val="18"/>
                <w:szCs w:val="18"/>
              </w:rPr>
              <w:t>Inheritance pattern</w:t>
            </w:r>
          </w:p>
        </w:tc>
      </w:tr>
      <w:tr w:rsidR="006307D0" w:rsidRPr="0045492C" w14:paraId="41138F28" w14:textId="77777777" w:rsidTr="00630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C7446D0" w14:textId="77777777" w:rsidR="00B7422D" w:rsidRPr="006307D0" w:rsidRDefault="00B7422D" w:rsidP="006307D0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TOR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3CD792C" w14:textId="77777777" w:rsidR="00B7422D" w:rsidRPr="006307D0" w:rsidRDefault="00B7422D" w:rsidP="00630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Protein kinase; mediates cell responses to stresses such as DNA damage and nutrient deprivatio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CAE5E22" w14:textId="3EAC2A1A" w:rsidR="00B7422D" w:rsidRPr="006307D0" w:rsidRDefault="00B7422D" w:rsidP="004C0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Smith-Kingsmor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syndrome (61663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85E0D53" w14:textId="77777777" w:rsidR="00B7422D" w:rsidRPr="006307D0" w:rsidRDefault="00B7422D" w:rsidP="00630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B321439" w14:textId="77777777" w:rsidR="00B7422D" w:rsidRPr="006307D0" w:rsidRDefault="00B7422D" w:rsidP="00630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issense (3)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; Splic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B3EBE33" w14:textId="77777777" w:rsidR="00B7422D" w:rsidRPr="006307D0" w:rsidRDefault="00B7422D" w:rsidP="00630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 (3); Unknown</w:t>
            </w:r>
          </w:p>
        </w:tc>
      </w:tr>
      <w:tr w:rsidR="006307D0" w:rsidRPr="0045492C" w14:paraId="6DEFA1E4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667C933" w14:textId="77777777" w:rsidR="00B7422D" w:rsidRPr="006307D0" w:rsidRDefault="00B7422D" w:rsidP="006307D0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CN1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69E70EE" w14:textId="77777777" w:rsidR="00B7422D" w:rsidRPr="006307D0" w:rsidRDefault="00B7422D" w:rsidP="00630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a channel; generation and propagation of action potential in neurons and muscle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FA527ED" w14:textId="77777777" w:rsidR="0045492C" w:rsidRDefault="004C0B37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 xml:space="preserve">Generalized epilepsy with febrile seizures (604403); </w:t>
            </w:r>
          </w:p>
          <w:p w14:paraId="375F5EA3" w14:textId="6BE968AC" w:rsidR="00B7422D" w:rsidRPr="006307D0" w:rsidRDefault="004C0B37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Epileptic encephalopathy</w:t>
            </w:r>
            <w:r w:rsidR="00CF4A5C">
              <w:rPr>
                <w:rFonts w:ascii="Calibri" w:hAnsi="Calibri"/>
                <w:sz w:val="18"/>
                <w:szCs w:val="18"/>
              </w:rPr>
              <w:t>, early infantile 6</w:t>
            </w:r>
            <w:r w:rsidRPr="006307D0">
              <w:rPr>
                <w:rFonts w:ascii="Calibri" w:hAnsi="Calibri"/>
                <w:sz w:val="18"/>
                <w:szCs w:val="18"/>
              </w:rPr>
              <w:t xml:space="preserve"> (60720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0BE5693" w14:textId="622F4430" w:rsidR="00B7422D" w:rsidRPr="006307D0" w:rsidRDefault="00075383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10C2A8F" w14:textId="427A2C24" w:rsidR="00B7422D" w:rsidRPr="006307D0" w:rsidRDefault="00B7422D" w:rsidP="00630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Frameshift; Nonsense; Intronic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C34500C" w14:textId="654F0A11" w:rsidR="00B7422D" w:rsidRPr="006307D0" w:rsidRDefault="00075383" w:rsidP="00075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08FFDF72" w14:textId="77777777" w:rsidTr="006307D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D229740" w14:textId="7A9D472F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FOXG1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311299F" w14:textId="7EC0DC1E" w:rsidR="00F203A6" w:rsidRPr="006307D0" w:rsidRDefault="00F203A6" w:rsidP="00F20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al repressor; involved in brain development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539003A" w14:textId="746177D5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Rett Syndrome</w:t>
            </w:r>
            <w:r w:rsidR="00CF4A5C">
              <w:rPr>
                <w:rFonts w:ascii="Calibri" w:hAnsi="Calibri"/>
                <w:sz w:val="18"/>
                <w:szCs w:val="18"/>
              </w:rPr>
              <w:t>, congenital variant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613454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6CA92C7" w14:textId="14DF590A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46DB0BD" w14:textId="57679C90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eastAsia="Times New Roman" w:hAnsi="Calibri" w:cs="Arial"/>
                <w:sz w:val="18"/>
                <w:szCs w:val="18"/>
              </w:rPr>
              <w:t>Missense (2); Frameshift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F221155" w14:textId="3CEE288A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5E47EF60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80F8154" w14:textId="591019C9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ECP2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5E1420B" w14:textId="59BA125A" w:rsidR="00F203A6" w:rsidRPr="006307D0" w:rsidRDefault="00F203A6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al repressor; involved in embryonic development</w:t>
            </w:r>
            <w:r w:rsidRPr="006307D0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DAF6142" w14:textId="163BA81D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Rett syndrom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31275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C3302D5" w14:textId="20C9AC0D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C0087C3" w14:textId="73DA2D0F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Frameshift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; Splice; Non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B650A46" w14:textId="13FF9D73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72891EBD" w14:textId="77777777" w:rsidTr="006307D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EF24969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LC2A1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FF715BC" w14:textId="77777777" w:rsidR="00F203A6" w:rsidRPr="006307D0" w:rsidRDefault="00F203A6" w:rsidP="00F203A6">
            <w:pPr>
              <w:tabs>
                <w:tab w:val="left" w:pos="22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Glucose transporter in mammalian blood-brain barrier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509D045" w14:textId="5A3F0F34" w:rsidR="00F203A6" w:rsidRPr="006307D0" w:rsidRDefault="00F203A6" w:rsidP="004C0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GLUT1 deficiency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syndrome, infantile onset (606777); childhood onset (612126)</w:t>
            </w:r>
            <w:r w:rsidR="00CF4A5C">
              <w:rPr>
                <w:rFonts w:ascii="Calibri" w:hAnsi="Calibri"/>
                <w:sz w:val="18"/>
                <w:szCs w:val="18"/>
              </w:rPr>
              <w:t>; Dystonia 9 (601042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487D464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9EBB467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 xml:space="preserve">Splice; 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issense; Frameshift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274B67A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7A2FD410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16D3040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ANKRD11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4E0B6D5" w14:textId="77777777" w:rsidR="00F203A6" w:rsidRPr="006307D0" w:rsidRDefault="00F203A6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Inhibits ligand-dependent activation of transcriptio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BD2C9F7" w14:textId="62B466F2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KGB syndrom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14805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09AF899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43FE6B1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6307D0">
              <w:rPr>
                <w:rFonts w:ascii="Calibri" w:hAnsi="Calibri" w:cs="Arial"/>
                <w:color w:val="000000"/>
                <w:sz w:val="18"/>
                <w:szCs w:val="18"/>
              </w:rPr>
              <w:t>Nonsense; Frameshift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281D75C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0972C9BE" w14:textId="77777777" w:rsidTr="006307D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7E75C88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ARID1B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1D5847B" w14:textId="77777777" w:rsidR="00F203A6" w:rsidRPr="006307D0" w:rsidRDefault="00F203A6" w:rsidP="00F20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Cell-cycle activation; component of SWI/SNF chromatin remodeling complex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7482992" w14:textId="40371C3A" w:rsidR="00F203A6" w:rsidRPr="006307D0" w:rsidRDefault="004C0B37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 xml:space="preserve">Coffin-Siris syndrome </w:t>
            </w:r>
            <w:r w:rsidR="00CF4A5C">
              <w:rPr>
                <w:rFonts w:ascii="Calibri" w:hAnsi="Calibri"/>
                <w:sz w:val="18"/>
                <w:szCs w:val="18"/>
              </w:rPr>
              <w:t xml:space="preserve">1 </w:t>
            </w:r>
            <w:r w:rsidRPr="006307D0">
              <w:rPr>
                <w:rFonts w:ascii="Calibri" w:hAnsi="Calibri"/>
                <w:sz w:val="18"/>
                <w:szCs w:val="18"/>
              </w:rPr>
              <w:t>(13590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66F7312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C9E59BF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6307D0">
              <w:rPr>
                <w:rFonts w:ascii="Calibri" w:hAnsi="Calibri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1E5D6EB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67D48772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3B245BC" w14:textId="77777777" w:rsidR="00F203A6" w:rsidRPr="006307D0" w:rsidRDefault="00F203A6" w:rsidP="00F203A6">
            <w:pPr>
              <w:tabs>
                <w:tab w:val="left" w:pos="879"/>
              </w:tabs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ARX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929EA41" w14:textId="77777777" w:rsidR="00F203A6" w:rsidRPr="006307D0" w:rsidRDefault="00F203A6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al repressor activity; involved in CNS development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DB44624" w14:textId="1D42AAD9" w:rsidR="006307D0" w:rsidRPr="006307D0" w:rsidRDefault="00F203A6" w:rsidP="007C2744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Partington syndrome</w:t>
            </w:r>
            <w:r w:rsidR="0045492C">
              <w:rPr>
                <w:rFonts w:ascii="Calibri" w:hAnsi="Calibri"/>
                <w:sz w:val="18"/>
                <w:szCs w:val="18"/>
              </w:rPr>
              <w:t xml:space="preserve"> (309510)</w:t>
            </w:r>
            <w:r w:rsidRPr="006307D0">
              <w:rPr>
                <w:rFonts w:ascii="Calibri" w:hAnsi="Calibri"/>
                <w:sz w:val="18"/>
                <w:szCs w:val="18"/>
              </w:rPr>
              <w:t>; Proud syndrom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300004)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>; Epileptic encephalopathy</w:t>
            </w:r>
            <w:r w:rsidR="00CF4A5C">
              <w:rPr>
                <w:rFonts w:ascii="Calibri" w:hAnsi="Calibri"/>
                <w:sz w:val="18"/>
                <w:szCs w:val="18"/>
              </w:rPr>
              <w:t>, early infantile 1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 xml:space="preserve"> (308350); </w:t>
            </w:r>
            <w:r w:rsidR="0045492C">
              <w:rPr>
                <w:rFonts w:ascii="Calibri" w:hAnsi="Calibri"/>
                <w:sz w:val="18"/>
                <w:szCs w:val="18"/>
              </w:rPr>
              <w:t>H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>ydranencephaly with abnormal genitalia (300215)</w:t>
            </w:r>
            <w:r w:rsidR="0045492C">
              <w:rPr>
                <w:rFonts w:ascii="Calibri" w:hAnsi="Calibri"/>
                <w:sz w:val="18"/>
                <w:szCs w:val="18"/>
              </w:rPr>
              <w:t>;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 xml:space="preserve"> Lissencephaly (300215)</w:t>
            </w:r>
            <w:r w:rsidR="0045492C">
              <w:rPr>
                <w:rFonts w:ascii="Calibri" w:hAnsi="Calibri"/>
                <w:sz w:val="18"/>
                <w:szCs w:val="18"/>
              </w:rPr>
              <w:t>; M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>ental retardation, X-linked 29 and others (300419)</w:t>
            </w:r>
          </w:p>
          <w:p w14:paraId="180C98DB" w14:textId="759BE15D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650C9D9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45C5DD3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Frameshift; 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688593E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; Inherited</w:t>
            </w:r>
          </w:p>
        </w:tc>
      </w:tr>
      <w:tr w:rsidR="006307D0" w:rsidRPr="0045492C" w14:paraId="1DE992BC" w14:textId="77777777" w:rsidTr="00630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F5D1E38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ASXL3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25D2336" w14:textId="77777777" w:rsidR="00F203A6" w:rsidRPr="006307D0" w:rsidRDefault="00F203A6" w:rsidP="00F20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al regulator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A1C926E" w14:textId="44A82423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Bainbridge-Ropers syndrom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61548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52A4832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22095E2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color w:val="000000"/>
                <w:sz w:val="18"/>
                <w:szCs w:val="18"/>
              </w:rPr>
              <w:t>Nonsense; 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722D246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Unknown</w:t>
            </w:r>
          </w:p>
        </w:tc>
      </w:tr>
      <w:tr w:rsidR="006307D0" w:rsidRPr="0045492C" w14:paraId="347DA7FC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4AEFED4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CHD2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872DE42" w14:textId="77777777" w:rsidR="00F203A6" w:rsidRPr="006307D0" w:rsidRDefault="00F203A6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Chromatin remodeling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9C5829D" w14:textId="017F285D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Epileptic encephalopathy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>, childhood-onset (61536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9308572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57C3A08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Frameshift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9CB3A04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168CC26A" w14:textId="77777777" w:rsidTr="00630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3A2440A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CREBBP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3191724" w14:textId="77777777" w:rsidR="00F203A6" w:rsidRPr="006307D0" w:rsidRDefault="00F203A6" w:rsidP="00F20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Plays critical roles in embryonic development, growth control, homeostasis by coupling chromatin remodeling to TF recognitio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4997BF2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4F34D1C6" w14:textId="063C1C81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Rubinstein-Taybi syndrom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1 (18084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860711F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6E08415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6307D0">
              <w:rPr>
                <w:rFonts w:ascii="Calibri" w:hAnsi="Calibri" w:cs="Arial"/>
                <w:color w:val="000000"/>
                <w:sz w:val="18"/>
                <w:szCs w:val="18"/>
              </w:rPr>
              <w:t>Missense; Splice</w:t>
            </w:r>
          </w:p>
          <w:p w14:paraId="4E3800F4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5897CFC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16B33BD9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10B2171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DX3X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30ECA17" w14:textId="77777777" w:rsidR="00F203A6" w:rsidRPr="006307D0" w:rsidRDefault="00F203A6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 xml:space="preserve">ATP-dependent RNA helicase activity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96B8642" w14:textId="4B1E347D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Mental retardation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>, X-linked 102 (30095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D0A6AC4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3AEC469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on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2B1B681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0A73E91F" w14:textId="77777777" w:rsidTr="00630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50BA428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EBF3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AA598CD" w14:textId="77777777" w:rsidR="00F203A6" w:rsidRPr="006307D0" w:rsidRDefault="00F203A6" w:rsidP="00F20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Involved in B-cell differentiation, bone development, and neurogenesis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9B50FA0" w14:textId="64076B0D" w:rsidR="00F203A6" w:rsidRPr="006307D0" w:rsidRDefault="004C0B37" w:rsidP="004C0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 xml:space="preserve">Hypotonia, ataxia, and delayed development syndrome (617330) 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22559B2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DEEE313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plice; 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08A0879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47C73783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E5D65D7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HCFC1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018E350" w14:textId="77777777" w:rsidR="00F203A6" w:rsidRPr="006307D0" w:rsidRDefault="00F203A6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Control of the cell cycle and transcriptional regulation during herpes simplex virus infectio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5D557CB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 xml:space="preserve">Mental retardation 3, </w:t>
            </w:r>
          </w:p>
          <w:p w14:paraId="5495D785" w14:textId="1F4508AA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X-linked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 xml:space="preserve"> (30954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379DBD1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4F293E1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91FE5FF" w14:textId="77777777" w:rsidR="00F203A6" w:rsidRPr="006307D0" w:rsidRDefault="00F203A6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; Inherited</w:t>
            </w:r>
          </w:p>
        </w:tc>
      </w:tr>
      <w:tr w:rsidR="006307D0" w:rsidRPr="0045492C" w14:paraId="02585BA6" w14:textId="77777777" w:rsidTr="00630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0A96831" w14:textId="77777777" w:rsidR="00F203A6" w:rsidRPr="006307D0" w:rsidRDefault="00F203A6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KIF1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E0F0435" w14:textId="77777777" w:rsidR="00F203A6" w:rsidRPr="006307D0" w:rsidRDefault="00F203A6" w:rsidP="00F20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Anterograde motor protei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1212803" w14:textId="52F51575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Mental retardation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>, AD 9 (61425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008F539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2B46866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E15B89E" w14:textId="77777777" w:rsidR="00F203A6" w:rsidRPr="006307D0" w:rsidRDefault="00F203A6" w:rsidP="00F20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15FD6313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2C0960C" w14:textId="77777777" w:rsidR="00D41E3C" w:rsidRPr="006307D0" w:rsidRDefault="00D41E3C" w:rsidP="00F203A6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BE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148FA52" w14:textId="77777777" w:rsidR="00D41E3C" w:rsidRPr="006307D0" w:rsidRDefault="00D41E3C" w:rsidP="00F20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euronal post-Golgi membrane traffic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7B7C97E" w14:textId="6E299823" w:rsidR="00D41E3C" w:rsidRPr="006307D0" w:rsidRDefault="00D41E3C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Implicated in autism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0B9DF56" w14:textId="77777777" w:rsidR="00D41E3C" w:rsidRPr="006307D0" w:rsidRDefault="00D41E3C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5B9AF26" w14:textId="77777777" w:rsidR="00D41E3C" w:rsidRPr="006307D0" w:rsidRDefault="00D41E3C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onsense; 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F811486" w14:textId="77777777" w:rsidR="00D41E3C" w:rsidRPr="006307D0" w:rsidRDefault="00D41E3C" w:rsidP="00F20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0BFBC56E" w14:textId="77777777" w:rsidTr="006307D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675E22E" w14:textId="5CD82644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ED13L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372B7CE" w14:textId="6B40D88A" w:rsidR="00D41E3C" w:rsidRPr="006307D0" w:rsidRDefault="00D41E3C" w:rsidP="00D41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al coactivator; involved in early development of heart and brai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3024369" w14:textId="366A2F76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Mental retardation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 xml:space="preserve"> and distinctive facial features with or without cardiac defects (61678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8E0EA5D" w14:textId="32523129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78BB5BE" w14:textId="1634CE0F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Frameshift</w:t>
            </w:r>
            <w:r w:rsidRPr="006307D0">
              <w:rPr>
                <w:rFonts w:ascii="Calibri" w:eastAsia="Times New Roman" w:hAnsi="Calibri" w:cs="Arial"/>
                <w:sz w:val="18"/>
                <w:szCs w:val="18"/>
              </w:rPr>
              <w:t>; 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5C83090" w14:textId="02D1D8F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57DB23D8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4CE9643" w14:textId="77777777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ATB2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4675151" w14:textId="77777777" w:rsidR="00D41E3C" w:rsidRPr="006307D0" w:rsidRDefault="00D41E3C" w:rsidP="00D41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 regulation and chromatin remodeling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AA78D7B" w14:textId="22AB8335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Glass syndrome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 xml:space="preserve"> (61231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8EB87AB" w14:textId="77777777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EC078C0" w14:textId="77777777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Frameshift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; Non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3AF7B81" w14:textId="77777777" w:rsidR="0045492C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Unknown;</w:t>
            </w:r>
          </w:p>
          <w:p w14:paraId="08E5181F" w14:textId="3E21D2B0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 xml:space="preserve"> De novo</w:t>
            </w:r>
          </w:p>
        </w:tc>
      </w:tr>
      <w:tr w:rsidR="006307D0" w:rsidRPr="0045492C" w14:paraId="11301F4E" w14:textId="77777777" w:rsidTr="006307D0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CFAF35B" w14:textId="77777777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CN2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256B464" w14:textId="77777777" w:rsidR="00D41E3C" w:rsidRPr="006307D0" w:rsidRDefault="00D41E3C" w:rsidP="00D41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a channel; generation and propagation of action potential in neurons and muscle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7254D95" w14:textId="77777777" w:rsidR="0045492C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Epileptic encephalopathy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 xml:space="preserve">, early infantile (613721); </w:t>
            </w:r>
          </w:p>
          <w:p w14:paraId="23531B00" w14:textId="0D1E0075" w:rsidR="00D41E3C" w:rsidRPr="006307D0" w:rsidRDefault="006307D0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Seizures, benign familial infantile, 3 (60774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63F8B18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EC7E51F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5ADA217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40D64A5F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11DB87E" w14:textId="16D60F6A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CN8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C3B76C5" w14:textId="072A522E" w:rsidR="00D41E3C" w:rsidRPr="006307D0" w:rsidRDefault="00D41E3C" w:rsidP="00D41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Na channel; Membrane depolarization during action potentials in most electrically excitable cells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048117F" w14:textId="19A02CBE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Epileptic encephalopathy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>, early infantile, 13 (614558); Seizures, benign familial infantile 5 (61708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7D41C3D" w14:textId="2D1A199E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F4C279A" w14:textId="5D55A082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issens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79817D0" w14:textId="38FB7A76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46AB6FF3" w14:textId="77777777" w:rsidTr="00630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E2DA9BB" w14:textId="77777777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YNGAP1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8D56631" w14:textId="77777777" w:rsidR="00D41E3C" w:rsidRPr="006307D0" w:rsidRDefault="00D41E3C" w:rsidP="00D41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6307D0">
              <w:rPr>
                <w:rFonts w:ascii="Calibri" w:hAnsi="Calibri" w:cs="Arial"/>
                <w:sz w:val="18"/>
                <w:szCs w:val="18"/>
              </w:rPr>
              <w:t>Ras</w:t>
            </w:r>
            <w:proofErr w:type="spellEnd"/>
            <w:r w:rsidRPr="006307D0">
              <w:rPr>
                <w:rFonts w:ascii="Calibri" w:hAnsi="Calibri" w:cs="Arial"/>
                <w:sz w:val="18"/>
                <w:szCs w:val="18"/>
              </w:rPr>
              <w:t xml:space="preserve"> </w:t>
            </w:r>
            <w:proofErr w:type="spellStart"/>
            <w:r w:rsidRPr="006307D0">
              <w:rPr>
                <w:rFonts w:ascii="Calibri" w:hAnsi="Calibri" w:cs="Arial"/>
                <w:sz w:val="18"/>
                <w:szCs w:val="18"/>
              </w:rPr>
              <w:t>GTPase</w:t>
            </w:r>
            <w:proofErr w:type="spellEnd"/>
            <w:r w:rsidRPr="006307D0">
              <w:rPr>
                <w:rFonts w:ascii="Calibri" w:hAnsi="Calibri" w:cs="Arial"/>
                <w:sz w:val="18"/>
                <w:szCs w:val="18"/>
              </w:rPr>
              <w:t xml:space="preserve"> activation protein; component of PSD associated with NMDA receptors at synapses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DBE37FF" w14:textId="30E13BD5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Mental retardation</w:t>
            </w:r>
            <w:r w:rsidR="006307D0" w:rsidRPr="006307D0">
              <w:rPr>
                <w:rFonts w:ascii="Calibri" w:hAnsi="Calibri"/>
                <w:sz w:val="18"/>
                <w:szCs w:val="18"/>
              </w:rPr>
              <w:t>, AD 5 (61262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5771571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47E67CB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Splice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; Frameshift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60A51E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3FD2161B" w14:textId="77777777" w:rsidTr="0063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9F2A774" w14:textId="77777777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CF4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D0ECF61" w14:textId="77777777" w:rsidR="00D41E3C" w:rsidRPr="006307D0" w:rsidRDefault="00D41E3C" w:rsidP="00D41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Transcription factor; may play a role in nervous system development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A350348" w14:textId="77777777" w:rsidR="0045492C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Pitt-Hopkins syndrome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610954); </w:t>
            </w:r>
          </w:p>
          <w:p w14:paraId="42AFEB64" w14:textId="6ECBAFD4" w:rsidR="00D41E3C" w:rsidRPr="006307D0" w:rsidRDefault="004C0B37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Corneal dystrophy, Fuchs endothelial, 3 (61326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1E626A1" w14:textId="77777777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564DD62" w14:textId="77777777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 xml:space="preserve">Missense; 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29C8713" w14:textId="77777777" w:rsidR="0045492C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 xml:space="preserve">Unknown; </w:t>
            </w:r>
          </w:p>
          <w:p w14:paraId="298DCBD9" w14:textId="39F6B546" w:rsidR="00D41E3C" w:rsidRPr="006307D0" w:rsidRDefault="00D41E3C" w:rsidP="00D41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  <w:tr w:rsidR="006307D0" w:rsidRPr="0045492C" w14:paraId="0EB24B11" w14:textId="77777777" w:rsidTr="006307D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9A6CE37" w14:textId="77777777" w:rsidR="00D41E3C" w:rsidRPr="006307D0" w:rsidRDefault="00D41E3C" w:rsidP="00D41E3C">
            <w:pPr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WDR45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F420DF8" w14:textId="77777777" w:rsidR="00D41E3C" w:rsidRPr="006307D0" w:rsidRDefault="00D41E3C" w:rsidP="00D41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Cell cycle progression, signal transduction, apoptosis, gene regulation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41E8B7A" w14:textId="52164BBD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/>
                <w:sz w:val="18"/>
                <w:szCs w:val="18"/>
              </w:rPr>
              <w:t>Neurodegeneration with brain iron accumulation 5</w:t>
            </w:r>
            <w:r w:rsidR="004C0B37" w:rsidRPr="006307D0">
              <w:rPr>
                <w:rFonts w:ascii="Calibri" w:hAnsi="Calibri"/>
                <w:sz w:val="18"/>
                <w:szCs w:val="18"/>
              </w:rPr>
              <w:t xml:space="preserve"> (300894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2D9C3DA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73B57D8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Missense</w:t>
            </w:r>
            <w:r w:rsidRPr="006307D0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; Splice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AA59E30" w14:textId="77777777" w:rsidR="00D41E3C" w:rsidRPr="006307D0" w:rsidRDefault="00D41E3C" w:rsidP="00D41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6307D0">
              <w:rPr>
                <w:rFonts w:ascii="Calibri" w:hAnsi="Calibri" w:cs="Arial"/>
                <w:sz w:val="18"/>
                <w:szCs w:val="18"/>
              </w:rPr>
              <w:t>De novo</w:t>
            </w:r>
          </w:p>
        </w:tc>
      </w:tr>
    </w:tbl>
    <w:p w14:paraId="5CD0957B" w14:textId="77777777" w:rsidR="00C24FC6" w:rsidRPr="006307D0" w:rsidRDefault="00C24FC6" w:rsidP="00B7422D">
      <w:pPr>
        <w:rPr>
          <w:rFonts w:ascii="Calibri" w:hAnsi="Calibri"/>
          <w:sz w:val="18"/>
          <w:szCs w:val="18"/>
        </w:rPr>
      </w:pPr>
    </w:p>
    <w:sectPr w:rsidR="00C24FC6" w:rsidRPr="006307D0" w:rsidSect="00B7422D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22D"/>
    <w:rsid w:val="00064F4E"/>
    <w:rsid w:val="00075383"/>
    <w:rsid w:val="000D2366"/>
    <w:rsid w:val="001A164E"/>
    <w:rsid w:val="001B3D2F"/>
    <w:rsid w:val="0021290D"/>
    <w:rsid w:val="002532DD"/>
    <w:rsid w:val="0045492C"/>
    <w:rsid w:val="00484655"/>
    <w:rsid w:val="004C0B37"/>
    <w:rsid w:val="005B543A"/>
    <w:rsid w:val="005C18F8"/>
    <w:rsid w:val="006307D0"/>
    <w:rsid w:val="00652C76"/>
    <w:rsid w:val="006D16F1"/>
    <w:rsid w:val="007178F4"/>
    <w:rsid w:val="007C2744"/>
    <w:rsid w:val="0097047C"/>
    <w:rsid w:val="00A00C71"/>
    <w:rsid w:val="00A03ACE"/>
    <w:rsid w:val="00A729A2"/>
    <w:rsid w:val="00B7422D"/>
    <w:rsid w:val="00C02769"/>
    <w:rsid w:val="00C24FC6"/>
    <w:rsid w:val="00C71A01"/>
    <w:rsid w:val="00CF4A5C"/>
    <w:rsid w:val="00D41E3C"/>
    <w:rsid w:val="00D56579"/>
    <w:rsid w:val="00EB0C57"/>
    <w:rsid w:val="00F203A6"/>
    <w:rsid w:val="00F61840"/>
    <w:rsid w:val="00FF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A622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42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0B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B3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B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B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B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B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B3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42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0B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B3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B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B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B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B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B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6</Words>
  <Characters>3399</Characters>
  <Application>Microsoft Macintosh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hompson</dc:creator>
  <cp:keywords/>
  <dc:description/>
  <cp:lastModifiedBy>Kevin Bowling</cp:lastModifiedBy>
  <cp:revision>10</cp:revision>
  <cp:lastPrinted>2017-04-04T16:40:00Z</cp:lastPrinted>
  <dcterms:created xsi:type="dcterms:W3CDTF">2017-04-03T16:13:00Z</dcterms:created>
  <dcterms:modified xsi:type="dcterms:W3CDTF">2017-04-28T19:14:00Z</dcterms:modified>
</cp:coreProperties>
</file>